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B62" w:rsidRDefault="008430F5">
      <w:pPr>
        <w:pStyle w:val="BodyA"/>
        <w:widowContro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>Additional File</w:t>
      </w:r>
      <w:bookmarkStart w:id="0" w:name="_GoBack"/>
      <w:bookmarkEnd w:id="0"/>
      <w:r>
        <w:rPr>
          <w:rFonts w:ascii="Times New Roman"/>
          <w:b/>
          <w:bCs/>
        </w:rPr>
        <w:t xml:space="preserve"> 1: Sample of electronic search strategies</w:t>
      </w:r>
    </w:p>
    <w:p w:rsidR="00F83B62" w:rsidRDefault="00F83B62">
      <w:pPr>
        <w:pStyle w:val="BodyA"/>
        <w:widowControl w:val="0"/>
        <w:rPr>
          <w:rFonts w:ascii="Times New Roman" w:eastAsia="Times New Roman" w:hAnsi="Times New Roman" w:cs="Times New Roman"/>
        </w:rPr>
      </w:pPr>
    </w:p>
    <w:p w:rsidR="00F83B62" w:rsidRDefault="008430F5">
      <w:pPr>
        <w:pStyle w:val="BodyB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bCs/>
          <w:color w:val="0A0A07"/>
          <w:u w:color="0A0A07"/>
        </w:rPr>
        <w:t xml:space="preserve">Ovid MEDLINE(R) </w:t>
      </w:r>
      <w:r>
        <w:rPr>
          <w:rFonts w:ascii="Times New Roman"/>
          <w:color w:val="0A0A07"/>
          <w:sz w:val="20"/>
          <w:szCs w:val="20"/>
          <w:u w:color="0A0A07"/>
        </w:rPr>
        <w:t>1946 to September 2015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. heart arrest/ or death, sudden, cardiac/ or out-of-hospital cardiac arrest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2. respiratory insufficiency/ or acidosis, respiratory/ or airway obstruction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 xml:space="preserve">3. </w:t>
      </w:r>
      <w:r>
        <w:rPr>
          <w:color w:val="0A0A07"/>
          <w:u w:color="0A0A07"/>
        </w:rPr>
        <w:t>emergency treatment/ or advanced trauma life support care/ or resuscitation/ or cardiopulmonary resuscitation/ or advanced cardiac life support/ or heart massage/ or respiration, artificial/ or resuscitation orders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4. emergency service, hospital/ or traum</w:t>
      </w:r>
      <w:r>
        <w:rPr>
          <w:color w:val="0A0A07"/>
          <w:u w:color="0A0A07"/>
        </w:rPr>
        <w:t>a centers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5. Intensive Care/mt, og, px [Methods, Organization &amp; Administration, Psychology]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6. resus*.mp.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7. (cardiopulmonary or CPR).mp. [mp=title, abstract, original title, name of substance word, subject heading word, keyword heading word, protocol sup</w:t>
      </w:r>
      <w:r>
        <w:rPr>
          <w:color w:val="0A0A07"/>
          <w:u w:color="0A0A07"/>
        </w:rPr>
        <w:t>plementary concept, rare disease supplementary concept, unique identifier]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8. or/1-7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9. *Family/px [Psychology]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 xml:space="preserve">10. (family adj3 presen*).mp. [mp=title, abstract, original title, name of substance word, subject heading word, keyword heading word, protocol </w:t>
      </w:r>
      <w:r>
        <w:rPr>
          <w:color w:val="0A0A07"/>
          <w:u w:color="0A0A07"/>
        </w:rPr>
        <w:t>supplementary concept, rare disease supplementary concept, unique identifier]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1. family.mp.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2. or/9-11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3. 8 and 12</w:t>
      </w:r>
    </w:p>
    <w:p w:rsidR="00F83B62" w:rsidRDefault="008430F5">
      <w:pPr>
        <w:pStyle w:val="FreeForm"/>
        <w:numPr>
          <w:ilvl w:val="0"/>
          <w:numId w:val="3"/>
        </w:numPr>
        <w:tabs>
          <w:tab w:val="num" w:pos="340"/>
        </w:tabs>
        <w:ind w:left="340" w:hanging="340"/>
        <w:rPr>
          <w:color w:val="0A0A07"/>
          <w:u w:color="0A0A07"/>
        </w:rPr>
      </w:pPr>
      <w:r>
        <w:rPr>
          <w:color w:val="0A0A07"/>
          <w:u w:color="0A0A07"/>
        </w:rPr>
        <w:t>limit 13 to (humans and clinical trial, all)</w:t>
      </w:r>
    </w:p>
    <w:p w:rsidR="00F83B62" w:rsidRDefault="00F83B62">
      <w:pPr>
        <w:pStyle w:val="FreeForm"/>
        <w:rPr>
          <w:color w:val="0A0A07"/>
          <w:u w:color="0A0A07"/>
        </w:rPr>
      </w:pPr>
    </w:p>
    <w:p w:rsidR="00F83B62" w:rsidRDefault="008430F5">
      <w:pPr>
        <w:pStyle w:val="FreeForm"/>
        <w:rPr>
          <w:color w:val="0A0A07"/>
          <w:u w:color="0A0A07"/>
        </w:rPr>
      </w:pPr>
      <w:r>
        <w:rPr>
          <w:b/>
          <w:bCs/>
          <w:color w:val="0A0A07"/>
          <w:sz w:val="24"/>
          <w:szCs w:val="24"/>
          <w:u w:color="0A0A07"/>
        </w:rPr>
        <w:t xml:space="preserve">Cochrane Central Register of Controlled Trials </w:t>
      </w:r>
      <w:r>
        <w:rPr>
          <w:color w:val="0A0A07"/>
          <w:u w:color="0A0A07"/>
        </w:rPr>
        <w:t>September 2015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. heart arrest/ or death, sud</w:t>
      </w:r>
      <w:r>
        <w:rPr>
          <w:color w:val="0A0A07"/>
          <w:u w:color="0A0A07"/>
        </w:rPr>
        <w:t>den, cardiac/ or out-of-hospital cardiac arrest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2. respiratory insufficiency/ or acidosis, respiratory/ or airway obstruction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 xml:space="preserve">3. emergency treatment/ or advanced trauma life support care/ or resuscitation/ or cardiopulmonary resuscitation/ or advanced </w:t>
      </w:r>
      <w:r>
        <w:rPr>
          <w:color w:val="0A0A07"/>
          <w:u w:color="0A0A07"/>
        </w:rPr>
        <w:t>cardiac life support/ or heart massage/ or respiration, artificial/ or resuscitation orders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4. emergency service, hospital/ or trauma centers/</w:t>
      </w:r>
    </w:p>
    <w:p w:rsidR="00F83B62" w:rsidRDefault="008430F5">
      <w:pPr>
        <w:pStyle w:val="FreeForm"/>
        <w:numPr>
          <w:ilvl w:val="0"/>
          <w:numId w:val="6"/>
        </w:numPr>
        <w:tabs>
          <w:tab w:val="num" w:pos="240"/>
        </w:tabs>
        <w:ind w:left="240" w:hanging="240"/>
        <w:rPr>
          <w:color w:val="0A0A07"/>
          <w:u w:color="0A0A07"/>
        </w:rPr>
      </w:pPr>
      <w:r>
        <w:rPr>
          <w:color w:val="0A0A07"/>
          <w:u w:color="0A0A07"/>
        </w:rPr>
        <w:t>Critical care/ or intensive care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6. intensive care.mp.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7. resus*.mp.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8. (cardiopulmonary or CPR).mp. [mp=title,</w:t>
      </w:r>
      <w:r>
        <w:rPr>
          <w:color w:val="0A0A07"/>
          <w:u w:color="0A0A07"/>
        </w:rPr>
        <w:t xml:space="preserve"> abstract, original title, name of substance word, subject heading word, keyword heading word, protocol supplementary concept, rare disease supplementary concept, unique identifier]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9. or/1-8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0. Family Therapy/ or Family/ or family.mp. or Family Conflict/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1. (family adj3 presen*).mp. [mp=title, abstract, original title, name of substance word, subject heading word, keyword heading word, protocol supplementary concept, rare disease supplementary concept, unique identifier]</w:t>
      </w:r>
    </w:p>
    <w:p w:rsidR="00F83B62" w:rsidRDefault="008430F5">
      <w:pPr>
        <w:pStyle w:val="FreeForm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12. or 10-11</w:t>
      </w:r>
    </w:p>
    <w:p w:rsidR="00F83B62" w:rsidRDefault="008430F5">
      <w:pPr>
        <w:pStyle w:val="FreeForm"/>
        <w:numPr>
          <w:ilvl w:val="0"/>
          <w:numId w:val="9"/>
        </w:numPr>
        <w:tabs>
          <w:tab w:val="num" w:pos="283"/>
          <w:tab w:val="left" w:pos="340"/>
        </w:tabs>
        <w:ind w:left="283" w:hanging="283"/>
        <w:rPr>
          <w:color w:val="0A0A07"/>
          <w:sz w:val="24"/>
          <w:szCs w:val="24"/>
          <w:u w:color="0A0A07"/>
        </w:rPr>
      </w:pPr>
      <w:r>
        <w:rPr>
          <w:color w:val="0A0A07"/>
          <w:u w:color="0A0A07"/>
        </w:rPr>
        <w:t>9 and 12</w:t>
      </w:r>
    </w:p>
    <w:p w:rsidR="00F83B62" w:rsidRDefault="008430F5">
      <w:pPr>
        <w:pStyle w:val="FreeForm"/>
        <w:numPr>
          <w:ilvl w:val="0"/>
          <w:numId w:val="11"/>
        </w:numPr>
        <w:tabs>
          <w:tab w:val="num" w:pos="340"/>
        </w:tabs>
        <w:ind w:left="340" w:hanging="340"/>
        <w:rPr>
          <w:color w:val="0A0A07"/>
        </w:rPr>
      </w:pPr>
      <w:r>
        <w:rPr>
          <w:color w:val="0A0A07"/>
          <w:u w:color="0A0A07"/>
        </w:rPr>
        <w:t>limit 13 to</w:t>
      </w:r>
      <w:r>
        <w:rPr>
          <w:color w:val="0A0A07"/>
          <w:u w:color="0A0A07"/>
        </w:rPr>
        <w:t xml:space="preserve"> limit 13 to (clinical trial or clinical trial, phase i or clinical trial, phase ii or clinical trial, phase iii or clinical trial, phase iv or controlled clinical trial or randomized controlled trial)</w:t>
      </w:r>
    </w:p>
    <w:sectPr w:rsidR="00F83B62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430F5">
      <w:r>
        <w:separator/>
      </w:r>
    </w:p>
  </w:endnote>
  <w:endnote w:type="continuationSeparator" w:id="0">
    <w:p w:rsidR="00000000" w:rsidRDefault="00843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B62" w:rsidRDefault="00F83B6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430F5">
      <w:r>
        <w:separator/>
      </w:r>
    </w:p>
  </w:footnote>
  <w:footnote w:type="continuationSeparator" w:id="0">
    <w:p w:rsidR="00000000" w:rsidRDefault="008430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B62" w:rsidRDefault="00F83B6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72076"/>
    <w:multiLevelType w:val="multilevel"/>
    <w:tmpl w:val="04AA52FA"/>
    <w:styleLink w:val="List31"/>
    <w:lvl w:ilvl="0">
      <w:start w:val="14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1">
    <w:nsid w:val="0EB32923"/>
    <w:multiLevelType w:val="multilevel"/>
    <w:tmpl w:val="B970B044"/>
    <w:styleLink w:val="List21"/>
    <w:lvl w:ilvl="0">
      <w:start w:val="13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2">
    <w:nsid w:val="1FEB32A2"/>
    <w:multiLevelType w:val="multilevel"/>
    <w:tmpl w:val="7AD01E80"/>
    <w:lvl w:ilvl="0">
      <w:start w:val="1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3">
    <w:nsid w:val="30A60C96"/>
    <w:multiLevelType w:val="multilevel"/>
    <w:tmpl w:val="07A21B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422431A2"/>
    <w:multiLevelType w:val="multilevel"/>
    <w:tmpl w:val="C1FC687C"/>
    <w:styleLink w:val="List1"/>
    <w:lvl w:ilvl="0">
      <w:start w:val="5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5">
    <w:nsid w:val="4D2D0970"/>
    <w:multiLevelType w:val="multilevel"/>
    <w:tmpl w:val="98E63A96"/>
    <w:lvl w:ilvl="0">
      <w:start w:val="1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6">
    <w:nsid w:val="60950BA0"/>
    <w:multiLevelType w:val="multilevel"/>
    <w:tmpl w:val="577A7968"/>
    <w:lvl w:ilvl="0">
      <w:start w:val="1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7">
    <w:nsid w:val="698F6774"/>
    <w:multiLevelType w:val="multilevel"/>
    <w:tmpl w:val="0FEE5CB4"/>
    <w:lvl w:ilvl="0">
      <w:start w:val="1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8">
    <w:nsid w:val="786800B0"/>
    <w:multiLevelType w:val="multilevel"/>
    <w:tmpl w:val="08AAB94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9">
    <w:nsid w:val="7994788B"/>
    <w:multiLevelType w:val="multilevel"/>
    <w:tmpl w:val="5F0E2E4E"/>
    <w:styleLink w:val="List0"/>
    <w:lvl w:ilvl="0">
      <w:start w:val="14"/>
      <w:numFmt w:val="decimal"/>
      <w:lvlText w:val="%1."/>
      <w:lvlJc w:val="left"/>
      <w:rPr>
        <w:color w:val="0A0A07"/>
        <w:position w:val="0"/>
        <w:u w:color="0A0A07"/>
        <w:lang w:val="en-US"/>
      </w:rPr>
    </w:lvl>
    <w:lvl w:ilvl="1">
      <w:start w:val="1"/>
      <w:numFmt w:val="lowerLetter"/>
      <w:lvlText w:val="%2."/>
      <w:lvlJc w:val="left"/>
      <w:rPr>
        <w:color w:val="0A0A07"/>
        <w:position w:val="0"/>
        <w:u w:color="0A0A07"/>
        <w:lang w:val="en-US"/>
      </w:rPr>
    </w:lvl>
    <w:lvl w:ilvl="2">
      <w:start w:val="1"/>
      <w:numFmt w:val="lowerRoman"/>
      <w:lvlText w:val="%3."/>
      <w:lvlJc w:val="left"/>
      <w:rPr>
        <w:color w:val="0A0A07"/>
        <w:position w:val="0"/>
        <w:u w:color="0A0A07"/>
        <w:lang w:val="en-US"/>
      </w:rPr>
    </w:lvl>
    <w:lvl w:ilvl="3">
      <w:start w:val="1"/>
      <w:numFmt w:val="decimal"/>
      <w:lvlText w:val="%4."/>
      <w:lvlJc w:val="left"/>
      <w:rPr>
        <w:color w:val="0A0A07"/>
        <w:position w:val="0"/>
        <w:u w:color="0A0A07"/>
        <w:lang w:val="en-US"/>
      </w:rPr>
    </w:lvl>
    <w:lvl w:ilvl="4">
      <w:start w:val="1"/>
      <w:numFmt w:val="lowerLetter"/>
      <w:lvlText w:val="%5."/>
      <w:lvlJc w:val="left"/>
      <w:rPr>
        <w:color w:val="0A0A07"/>
        <w:position w:val="0"/>
        <w:u w:color="0A0A07"/>
        <w:lang w:val="en-US"/>
      </w:rPr>
    </w:lvl>
    <w:lvl w:ilvl="5">
      <w:start w:val="1"/>
      <w:numFmt w:val="lowerRoman"/>
      <w:lvlText w:val="%6."/>
      <w:lvlJc w:val="left"/>
      <w:rPr>
        <w:color w:val="0A0A07"/>
        <w:position w:val="0"/>
        <w:u w:color="0A0A07"/>
        <w:lang w:val="en-US"/>
      </w:rPr>
    </w:lvl>
    <w:lvl w:ilvl="6">
      <w:start w:val="1"/>
      <w:numFmt w:val="decimal"/>
      <w:lvlText w:val="%7."/>
      <w:lvlJc w:val="left"/>
      <w:rPr>
        <w:color w:val="0A0A07"/>
        <w:position w:val="0"/>
        <w:u w:color="0A0A07"/>
        <w:lang w:val="en-US"/>
      </w:rPr>
    </w:lvl>
    <w:lvl w:ilvl="7">
      <w:start w:val="1"/>
      <w:numFmt w:val="lowerLetter"/>
      <w:lvlText w:val="%8."/>
      <w:lvlJc w:val="left"/>
      <w:rPr>
        <w:color w:val="0A0A07"/>
        <w:position w:val="0"/>
        <w:u w:color="0A0A07"/>
        <w:lang w:val="en-US"/>
      </w:rPr>
    </w:lvl>
    <w:lvl w:ilvl="8">
      <w:start w:val="1"/>
      <w:numFmt w:val="lowerRoman"/>
      <w:lvlText w:val="%9."/>
      <w:lvlJc w:val="left"/>
      <w:rPr>
        <w:color w:val="0A0A07"/>
        <w:position w:val="0"/>
        <w:u w:color="0A0A07"/>
        <w:lang w:val="en-US"/>
      </w:rPr>
    </w:lvl>
  </w:abstractNum>
  <w:abstractNum w:abstractNumId="10">
    <w:nsid w:val="7A49235C"/>
    <w:multiLevelType w:val="multilevel"/>
    <w:tmpl w:val="57802F6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num w:numId="1">
    <w:abstractNumId w:val="2"/>
  </w:num>
  <w:num w:numId="2">
    <w:abstractNumId w:val="3"/>
  </w:num>
  <w:num w:numId="3">
    <w:abstractNumId w:val="9"/>
  </w:num>
  <w:num w:numId="4">
    <w:abstractNumId w:val="6"/>
  </w:num>
  <w:num w:numId="5">
    <w:abstractNumId w:val="8"/>
  </w:num>
  <w:num w:numId="6">
    <w:abstractNumId w:val="4"/>
  </w:num>
  <w:num w:numId="7">
    <w:abstractNumId w:val="7"/>
  </w:num>
  <w:num w:numId="8">
    <w:abstractNumId w:val="10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F83B62"/>
    <w:rsid w:val="008430F5"/>
    <w:rsid w:val="00F8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rPr>
      <w:rFonts w:ascii="Helvetica" w:hAnsi="Arial Unicode MS" w:cs="Arial Unicode MS"/>
      <w:color w:val="000000"/>
      <w:sz w:val="24"/>
      <w:szCs w:val="24"/>
      <w:u w:color="000000"/>
    </w:rPr>
  </w:style>
  <w:style w:type="paragraph" w:customStyle="1" w:styleId="FreeForm">
    <w:name w:val="Free Form"/>
    <w:rPr>
      <w:rFonts w:hAnsi="Arial Unicode MS" w:cs="Arial Unicode MS"/>
      <w:color w:val="000000"/>
      <w:u w:color="000000"/>
    </w:rPr>
  </w:style>
  <w:style w:type="numbering" w:customStyle="1" w:styleId="List0">
    <w:name w:val="List 0"/>
    <w:basedOn w:val="ImportedStyle15"/>
    <w:pPr>
      <w:numPr>
        <w:numId w:val="3"/>
      </w:numPr>
    </w:pPr>
  </w:style>
  <w:style w:type="numbering" w:customStyle="1" w:styleId="ImportedStyle15">
    <w:name w:val="Imported Style 15"/>
  </w:style>
  <w:style w:type="numbering" w:customStyle="1" w:styleId="List1">
    <w:name w:val="List 1"/>
    <w:basedOn w:val="ImportedStyle16"/>
    <w:pPr>
      <w:numPr>
        <w:numId w:val="6"/>
      </w:numPr>
    </w:pPr>
  </w:style>
  <w:style w:type="numbering" w:customStyle="1" w:styleId="ImportedStyle16">
    <w:name w:val="Imported Style 16"/>
  </w:style>
  <w:style w:type="numbering" w:customStyle="1" w:styleId="List21">
    <w:name w:val="List 21"/>
    <w:basedOn w:val="ImportedStyle17"/>
    <w:pPr>
      <w:numPr>
        <w:numId w:val="9"/>
      </w:numPr>
    </w:pPr>
  </w:style>
  <w:style w:type="numbering" w:customStyle="1" w:styleId="ImportedStyle17">
    <w:name w:val="Imported Style 17"/>
  </w:style>
  <w:style w:type="numbering" w:customStyle="1" w:styleId="List31">
    <w:name w:val="List 31"/>
    <w:basedOn w:val="ImportedStyle17"/>
    <w:pPr>
      <w:numPr>
        <w:numId w:val="1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rPr>
      <w:rFonts w:ascii="Helvetica" w:hAnsi="Arial Unicode MS" w:cs="Arial Unicode MS"/>
      <w:color w:val="000000"/>
      <w:sz w:val="24"/>
      <w:szCs w:val="24"/>
      <w:u w:color="000000"/>
    </w:rPr>
  </w:style>
  <w:style w:type="paragraph" w:customStyle="1" w:styleId="FreeForm">
    <w:name w:val="Free Form"/>
    <w:rPr>
      <w:rFonts w:hAnsi="Arial Unicode MS" w:cs="Arial Unicode MS"/>
      <w:color w:val="000000"/>
      <w:u w:color="000000"/>
    </w:rPr>
  </w:style>
  <w:style w:type="numbering" w:customStyle="1" w:styleId="List0">
    <w:name w:val="List 0"/>
    <w:basedOn w:val="ImportedStyle15"/>
    <w:pPr>
      <w:numPr>
        <w:numId w:val="3"/>
      </w:numPr>
    </w:pPr>
  </w:style>
  <w:style w:type="numbering" w:customStyle="1" w:styleId="ImportedStyle15">
    <w:name w:val="Imported Style 15"/>
  </w:style>
  <w:style w:type="numbering" w:customStyle="1" w:styleId="List1">
    <w:name w:val="List 1"/>
    <w:basedOn w:val="ImportedStyle16"/>
    <w:pPr>
      <w:numPr>
        <w:numId w:val="6"/>
      </w:numPr>
    </w:pPr>
  </w:style>
  <w:style w:type="numbering" w:customStyle="1" w:styleId="ImportedStyle16">
    <w:name w:val="Imported Style 16"/>
  </w:style>
  <w:style w:type="numbering" w:customStyle="1" w:styleId="List21">
    <w:name w:val="List 21"/>
    <w:basedOn w:val="ImportedStyle17"/>
    <w:pPr>
      <w:numPr>
        <w:numId w:val="9"/>
      </w:numPr>
    </w:pPr>
  </w:style>
  <w:style w:type="numbering" w:customStyle="1" w:styleId="ImportedStyle17">
    <w:name w:val="Imported Style 17"/>
  </w:style>
  <w:style w:type="numbering" w:customStyle="1" w:styleId="List31">
    <w:name w:val="List 31"/>
    <w:basedOn w:val="ImportedStyle17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al, Francis Frank</cp:lastModifiedBy>
  <cp:revision>2</cp:revision>
  <dcterms:created xsi:type="dcterms:W3CDTF">2015-10-13T19:54:00Z</dcterms:created>
  <dcterms:modified xsi:type="dcterms:W3CDTF">2015-10-13T19:54:00Z</dcterms:modified>
</cp:coreProperties>
</file>